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E440" w14:textId="77777777" w:rsidR="00A022A7" w:rsidRDefault="00CE4633" w:rsidP="00A022A7">
      <w:pPr>
        <w:spacing w:after="360"/>
        <w:rPr>
          <w:rFonts w:ascii="Times New Roman" w:hAnsi="Times New Roman" w:cs="Times New Roman"/>
          <w:sz w:val="28"/>
          <w:lang w:val="en-US"/>
        </w:rPr>
      </w:pPr>
      <w:r w:rsidRPr="00F70C5E">
        <w:rPr>
          <w:rFonts w:ascii="Times New Roman" w:hAnsi="Times New Roman" w:cs="Times New Roman"/>
          <w:sz w:val="28"/>
          <w:lang w:val="en-US"/>
        </w:rPr>
        <w:t>Supplementary material</w:t>
      </w:r>
      <w:r w:rsidR="00F70C5E">
        <w:rPr>
          <w:rFonts w:ascii="Times New Roman" w:hAnsi="Times New Roman" w:cs="Times New Roman"/>
          <w:sz w:val="28"/>
          <w:lang w:val="en-US"/>
        </w:rPr>
        <w:t xml:space="preserve"> A</w:t>
      </w:r>
    </w:p>
    <w:p w14:paraId="1FCD25FF" w14:textId="77777777" w:rsidR="00A022A7" w:rsidRPr="00A022A7" w:rsidRDefault="00A022A7" w:rsidP="00A022A7">
      <w:pPr>
        <w:pStyle w:val="Caption"/>
        <w:keepNext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rFonts w:ascii="Times New Roman" w:hAnsi="Times New Roman" w:cs="Times New Roman"/>
          <w:i w:val="0"/>
          <w:color w:val="auto"/>
          <w:lang w:val="en-US"/>
        </w:rPr>
        <w:t>Table</w:t>
      </w:r>
      <w:r w:rsidRPr="00A022A7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Pr="00A022A7">
        <w:rPr>
          <w:rFonts w:ascii="Times New Roman" w:hAnsi="Times New Roman" w:cs="Times New Roman"/>
          <w:i w:val="0"/>
          <w:color w:val="auto"/>
        </w:rPr>
        <w:fldChar w:fldCharType="begin"/>
      </w:r>
      <w:r w:rsidRPr="00A022A7">
        <w:rPr>
          <w:rFonts w:ascii="Times New Roman" w:hAnsi="Times New Roman" w:cs="Times New Roman"/>
          <w:i w:val="0"/>
          <w:color w:val="auto"/>
          <w:lang w:val="en-US"/>
        </w:rPr>
        <w:instrText xml:space="preserve"> SEQ Tabell \* ARABIC </w:instrText>
      </w:r>
      <w:r w:rsidRPr="00A022A7">
        <w:rPr>
          <w:rFonts w:ascii="Times New Roman" w:hAnsi="Times New Roman" w:cs="Times New Roman"/>
          <w:i w:val="0"/>
          <w:color w:val="auto"/>
        </w:rPr>
        <w:fldChar w:fldCharType="separate"/>
      </w:r>
      <w:r w:rsidRPr="00A022A7">
        <w:rPr>
          <w:rFonts w:ascii="Times New Roman" w:hAnsi="Times New Roman" w:cs="Times New Roman"/>
          <w:i w:val="0"/>
          <w:noProof/>
          <w:color w:val="auto"/>
          <w:lang w:val="en-US"/>
        </w:rPr>
        <w:t>1</w:t>
      </w:r>
      <w:r w:rsidRPr="00A022A7">
        <w:rPr>
          <w:rFonts w:ascii="Times New Roman" w:hAnsi="Times New Roman" w:cs="Times New Roman"/>
          <w:i w:val="0"/>
          <w:color w:val="auto"/>
        </w:rPr>
        <w:fldChar w:fldCharType="end"/>
      </w:r>
      <w:r w:rsidRPr="00A022A7">
        <w:rPr>
          <w:rFonts w:ascii="Times New Roman" w:hAnsi="Times New Roman" w:cs="Times New Roman"/>
          <w:i w:val="0"/>
          <w:color w:val="auto"/>
          <w:lang w:val="en-US"/>
        </w:rPr>
        <w:t>. Total sequenced reads and alignment rate of mapping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5"/>
        <w:gridCol w:w="1440"/>
        <w:gridCol w:w="1980"/>
        <w:gridCol w:w="2070"/>
        <w:gridCol w:w="2160"/>
      </w:tblGrid>
      <w:tr w:rsidR="006E7F41" w:rsidRPr="00D14AF8" w14:paraId="415105C7" w14:textId="77777777" w:rsidTr="00D14AF8">
        <w:trPr>
          <w:trHeight w:val="299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376AB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51E4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ample 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6888E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Total clean read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58D55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eads aligned to genome %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FD591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9B404B">
              <w:rPr>
                <w:rFonts w:ascii="Times New Roman" w:hAnsi="Times New Roman" w:cs="Times New Roman"/>
                <w:sz w:val="22"/>
                <w:lang w:val="en-US"/>
              </w:rPr>
              <w:t>Reads a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li</w:t>
            </w:r>
            <w:r w:rsidRPr="009B404B">
              <w:rPr>
                <w:rFonts w:ascii="Times New Roman" w:hAnsi="Times New Roman" w:cs="Times New Roman"/>
                <w:sz w:val="22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n</w:t>
            </w:r>
            <w:r w:rsidRPr="009B404B">
              <w:rPr>
                <w:rFonts w:ascii="Times New Roman" w:hAnsi="Times New Roman" w:cs="Times New Roman"/>
                <w:sz w:val="22"/>
                <w:lang w:val="en-US"/>
              </w:rPr>
              <w:t>ed to exons/genes %</w:t>
            </w:r>
          </w:p>
        </w:tc>
      </w:tr>
      <w:tr w:rsidR="006E7F41" w:rsidRPr="009B404B" w14:paraId="76190B00" w14:textId="77777777" w:rsidTr="00D14AF8">
        <w:trPr>
          <w:trHeight w:val="443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57858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Control RB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A448A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43A5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365818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E53FA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5.5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85ECA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6E7F41" w:rsidRPr="009B404B" w14:paraId="000D2916" w14:textId="77777777" w:rsidTr="00D14AF8">
        <w:trPr>
          <w:trHeight w:val="434"/>
        </w:trPr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7F1D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6AD9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E287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01083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B30FF4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0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802B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1.9</w:t>
            </w:r>
          </w:p>
        </w:tc>
      </w:tr>
      <w:tr w:rsidR="006E7F41" w:rsidRPr="009B404B" w14:paraId="71F5C5AA" w14:textId="77777777" w:rsidTr="00D14AF8">
        <w:trPr>
          <w:trHeight w:val="425"/>
        </w:trPr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DD530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83BA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5330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16396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7468F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CA7F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9.5</w:t>
            </w:r>
          </w:p>
        </w:tc>
      </w:tr>
      <w:tr w:rsidR="006E7F41" w:rsidRPr="009B404B" w14:paraId="071B8B1C" w14:textId="77777777" w:rsidTr="00D14AF8">
        <w:trPr>
          <w:trHeight w:val="434"/>
        </w:trPr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CF76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C12F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F9061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27676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2912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8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A6B28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3.8</w:t>
            </w:r>
          </w:p>
        </w:tc>
      </w:tr>
      <w:tr w:rsidR="006E7F41" w:rsidRPr="009B404B" w14:paraId="7307A195" w14:textId="77777777" w:rsidTr="00D14AF8">
        <w:trPr>
          <w:trHeight w:val="425"/>
        </w:trPr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46F2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873E0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2209E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86159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E2BF3B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8.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F0BE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5.6</w:t>
            </w:r>
          </w:p>
        </w:tc>
      </w:tr>
      <w:tr w:rsidR="006E7F41" w:rsidRPr="009B404B" w14:paraId="43F3A121" w14:textId="77777777" w:rsidTr="00D14AF8">
        <w:trPr>
          <w:trHeight w:val="434"/>
        </w:trPr>
        <w:tc>
          <w:tcPr>
            <w:tcW w:w="17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ED21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5E3A5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0AC6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74354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2462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9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1B21FB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5.8</w:t>
            </w:r>
          </w:p>
        </w:tc>
      </w:tr>
      <w:tr w:rsidR="006E7F41" w:rsidRPr="009B404B" w14:paraId="5177A67B" w14:textId="77777777" w:rsidTr="00D14AF8">
        <w:trPr>
          <w:trHeight w:val="425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94E1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Control AS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4F5A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A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4033A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32462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B360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9.3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23D38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2.2</w:t>
            </w:r>
          </w:p>
        </w:tc>
      </w:tr>
      <w:tr w:rsidR="006E7F41" w:rsidRPr="009B404B" w14:paraId="244CE4AA" w14:textId="77777777" w:rsidTr="00D14AF8">
        <w:trPr>
          <w:trHeight w:val="434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AA9DA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9302F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A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661D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52266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5B089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2297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6.8</w:t>
            </w:r>
          </w:p>
        </w:tc>
      </w:tr>
      <w:tr w:rsidR="006E7F41" w:rsidRPr="009B404B" w14:paraId="004DF46C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D16F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6C6F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A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5BC54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43297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BFC94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0.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56DB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3.4</w:t>
            </w:r>
          </w:p>
        </w:tc>
      </w:tr>
      <w:tr w:rsidR="006E7F41" w:rsidRPr="009B404B" w14:paraId="5CB279F6" w14:textId="77777777" w:rsidTr="00D14AF8">
        <w:trPr>
          <w:trHeight w:val="434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693E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Control SHK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4AF0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B8AE9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3899689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D180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0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EFF3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4.9</w:t>
            </w:r>
          </w:p>
        </w:tc>
      </w:tr>
      <w:tr w:rsidR="006E7F41" w:rsidRPr="009B404B" w14:paraId="03D9B0C7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DB20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474D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326F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371031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9A707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D8D7B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0.5</w:t>
            </w:r>
          </w:p>
        </w:tc>
      </w:tr>
      <w:tr w:rsidR="006E7F41" w:rsidRPr="009B404B" w14:paraId="3C859CC2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F757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A58C1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BCDF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28256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A2FA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425A0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7.6</w:t>
            </w:r>
          </w:p>
        </w:tc>
      </w:tr>
      <w:tr w:rsidR="006E7F41" w:rsidRPr="009B404B" w14:paraId="6596C883" w14:textId="77777777" w:rsidTr="00D14AF8">
        <w:trPr>
          <w:trHeight w:val="425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B980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BC and PRV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63AD9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1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084A0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775434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DFC1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8.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8DB64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2.4</w:t>
            </w:r>
          </w:p>
        </w:tc>
      </w:tr>
      <w:tr w:rsidR="006E7F41" w:rsidRPr="009B404B" w14:paraId="66B37795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73A0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B1D94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2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A7F39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204229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F79F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78EF0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9.1</w:t>
            </w:r>
          </w:p>
        </w:tc>
      </w:tr>
      <w:tr w:rsidR="006E7F41" w:rsidRPr="009B404B" w14:paraId="529AAA23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F8CA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C3063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3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1F38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43966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928F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0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53CC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8.4</w:t>
            </w:r>
          </w:p>
        </w:tc>
      </w:tr>
      <w:tr w:rsidR="006E7F41" w:rsidRPr="009B404B" w14:paraId="3F8528BD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DF1E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722E9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4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C30A4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98562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6D2FA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6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C959C1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2.5</w:t>
            </w:r>
          </w:p>
        </w:tc>
      </w:tr>
      <w:tr w:rsidR="006E7F41" w:rsidRPr="009B404B" w14:paraId="70B356B2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8BC84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4F65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5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B07C1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40578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527A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0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F999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1.9</w:t>
            </w:r>
          </w:p>
        </w:tc>
      </w:tr>
      <w:tr w:rsidR="006E7F41" w:rsidRPr="009B404B" w14:paraId="7122CAA4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1D0A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7E05A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R6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ABF55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39034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EF04D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87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9A3CF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6E7F41" w:rsidRPr="009B404B" w14:paraId="61750B66" w14:textId="77777777" w:rsidTr="00D14AF8">
        <w:trPr>
          <w:trHeight w:val="425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4E4C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ASK and PRV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948A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A1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B649BA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57116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72A7B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2.3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65763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5</w:t>
            </w:r>
          </w:p>
        </w:tc>
      </w:tr>
      <w:tr w:rsidR="006E7F41" w:rsidRPr="009B404B" w14:paraId="3D6BD63D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325B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0AB94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A2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725319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37969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EAC76B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10579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6.1</w:t>
            </w:r>
          </w:p>
        </w:tc>
      </w:tr>
      <w:tr w:rsidR="006E7F41" w:rsidRPr="009B404B" w14:paraId="4F3EABD5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6AF7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7134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A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B1535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508507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69759D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D1B5F7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4.8</w:t>
            </w:r>
          </w:p>
        </w:tc>
      </w:tr>
      <w:tr w:rsidR="006E7F41" w:rsidRPr="009B404B" w14:paraId="1CF9FFD8" w14:textId="77777777" w:rsidTr="00D14AF8">
        <w:trPr>
          <w:trHeight w:val="425"/>
        </w:trPr>
        <w:tc>
          <w:tcPr>
            <w:tcW w:w="17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2E1D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HK-1 and PRV-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E0E2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1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1D858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915874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56A34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9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B83C9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3.8</w:t>
            </w:r>
          </w:p>
        </w:tc>
      </w:tr>
      <w:tr w:rsidR="006E7F41" w:rsidRPr="009B404B" w14:paraId="21604D5E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8CCC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49076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2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6D21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385034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774CE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1.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8ED9C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2.3</w:t>
            </w:r>
          </w:p>
        </w:tc>
      </w:tr>
      <w:tr w:rsidR="006E7F41" w:rsidRPr="009B404B" w14:paraId="0C7F1360" w14:textId="77777777" w:rsidTr="00D14AF8">
        <w:trPr>
          <w:trHeight w:val="425"/>
        </w:trPr>
        <w:tc>
          <w:tcPr>
            <w:tcW w:w="17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4E4DF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4CEAB2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S3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D48489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488380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D3563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92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60AF4" w14:textId="77777777" w:rsidR="006E7F41" w:rsidRPr="009B404B" w:rsidRDefault="006E7F41" w:rsidP="00B37E9B">
            <w:pPr>
              <w:spacing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9B404B">
              <w:rPr>
                <w:rFonts w:ascii="Times New Roman" w:hAnsi="Times New Roman" w:cs="Times New Roman"/>
                <w:sz w:val="22"/>
              </w:rPr>
              <w:t>77.2</w:t>
            </w:r>
          </w:p>
        </w:tc>
      </w:tr>
    </w:tbl>
    <w:p w14:paraId="02171076" w14:textId="77777777" w:rsidR="00A022A7" w:rsidRPr="006E7F41" w:rsidRDefault="00A022A7" w:rsidP="00A022A7">
      <w:pPr>
        <w:spacing w:after="100" w:afterAutospacing="1"/>
        <w:rPr>
          <w:rFonts w:ascii="Times New Roman" w:hAnsi="Times New Roman" w:cs="Times New Roman"/>
          <w:sz w:val="28"/>
          <w:lang w:val="en-US"/>
        </w:rPr>
      </w:pPr>
    </w:p>
    <w:p w14:paraId="49DF3664" w14:textId="77777777" w:rsidR="00CE4633" w:rsidRPr="00F70C5E" w:rsidRDefault="00CE4633" w:rsidP="00273C20">
      <w:pPr>
        <w:keepNext/>
        <w:jc w:val="both"/>
        <w:rPr>
          <w:lang w:val="en-US"/>
        </w:rPr>
      </w:pPr>
      <w:r>
        <w:rPr>
          <w:rFonts w:ascii="Times New Roman" w:hAnsi="Times New Roman" w:cs="Times New Roman"/>
          <w:noProof/>
          <w:sz w:val="22"/>
          <w:lang w:eastAsia="nb-NO"/>
        </w:rPr>
        <w:lastRenderedPageBreak/>
        <w:drawing>
          <wp:inline distT="0" distB="0" distL="0" distR="0" wp14:anchorId="3A7F5E5D" wp14:editId="3ED8985A">
            <wp:extent cx="3460075" cy="3077169"/>
            <wp:effectExtent l="0" t="0" r="7620" b="952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sal_PCA-Sup.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0075" cy="3077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664AA" w14:textId="77777777" w:rsidR="00123B70" w:rsidRDefault="00CE4633" w:rsidP="007C7F29">
      <w:pPr>
        <w:pStyle w:val="Caption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</w:pPr>
      <w:r w:rsidRP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Figure </w:t>
      </w:r>
      <w:r w:rsidRP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begin"/>
      </w:r>
      <w:r w:rsidRP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instrText xml:space="preserve"> SEQ Figur \* ARABIC </w:instrText>
      </w:r>
      <w:r w:rsidRP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separate"/>
      </w:r>
      <w:r w:rsid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1</w:t>
      </w:r>
      <w:r w:rsidRP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end"/>
      </w:r>
      <w:r w:rsidRP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.</w:t>
      </w:r>
      <w:r w:rsidR="00741D65" w:rsidRP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 </w:t>
      </w:r>
      <w:r w:rsidR="00741D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Principal component analysis (PCA) for Atlantic salmon RBCs (red), ASK (green) and SHK-1 (blue) gene set of the analysis with percentages of variance associated with each axis. </w:t>
      </w:r>
    </w:p>
    <w:p w14:paraId="28C07911" w14:textId="77777777" w:rsidR="007C7F29" w:rsidRPr="007C7F29" w:rsidRDefault="007C7F29" w:rsidP="007C7F29">
      <w:pPr>
        <w:rPr>
          <w:lang w:val="en-US"/>
        </w:rPr>
      </w:pPr>
    </w:p>
    <w:p w14:paraId="7AF15A90" w14:textId="77777777" w:rsidR="007C7F29" w:rsidRDefault="007C7F29" w:rsidP="007C7F29">
      <w:pPr>
        <w:keepNext/>
        <w:spacing w:before="100" w:beforeAutospacing="1" w:after="100" w:afterAutospacing="1"/>
      </w:pPr>
      <w:r>
        <w:rPr>
          <w:noProof/>
          <w:lang w:eastAsia="nb-NO"/>
        </w:rPr>
        <w:drawing>
          <wp:inline distT="0" distB="0" distL="0" distR="0" wp14:anchorId="0364FE19" wp14:editId="5474B7F5">
            <wp:extent cx="5760720" cy="3190875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C3AE7" w14:textId="77777777" w:rsidR="007C7F29" w:rsidRDefault="007C7F29" w:rsidP="007C7F29">
      <w:pPr>
        <w:pStyle w:val="Caption"/>
        <w:spacing w:after="360" w:line="360" w:lineRule="auto"/>
        <w:jc w:val="both"/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</w:pPr>
      <w:r w:rsidRPr="007C7F29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Figur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e</w:t>
      </w:r>
      <w:r w:rsidRPr="007C7F29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 </w:t>
      </w:r>
      <w:r w:rsidRPr="007C7F29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begin"/>
      </w:r>
      <w:r w:rsidRPr="007C7F29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instrText xml:space="preserve"> SEQ Figur \* ARABIC </w:instrText>
      </w:r>
      <w:r w:rsidRPr="007C7F29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separate"/>
      </w:r>
      <w:r w:rsid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2</w:t>
      </w:r>
      <w:r w:rsidRPr="007C7F29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end"/>
      </w:r>
      <w:r w:rsidRPr="007C7F29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. Differential gene expression analysis of A. salmon RBC vs ASK and SHK-1 in resting state. 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In each comparison, the percentage of genes with higher expression in RBC, lower expression in RBC, and no significant differences between the cell lines are provided above each bar graph. Cutoff ≥ 10 normalized median counts.</w:t>
      </w:r>
    </w:p>
    <w:p w14:paraId="73DC7BAB" w14:textId="77777777" w:rsidR="0048432C" w:rsidRDefault="0048432C" w:rsidP="0048432C">
      <w:pPr>
        <w:pStyle w:val="Caption"/>
        <w:keepNext/>
        <w:spacing w:after="360" w:line="360" w:lineRule="auto"/>
        <w:jc w:val="both"/>
      </w:pPr>
      <w:r>
        <w:rPr>
          <w:rFonts w:ascii="Times New Roman" w:hAnsi="Times New Roman" w:cs="Times New Roman"/>
          <w:i w:val="0"/>
          <w:noProof/>
          <w:color w:val="auto"/>
          <w:szCs w:val="22"/>
          <w:lang w:eastAsia="nb-NO"/>
        </w:rPr>
        <w:lastRenderedPageBreak/>
        <w:drawing>
          <wp:inline distT="0" distB="0" distL="0" distR="0" wp14:anchorId="1CC218A8" wp14:editId="5D38B906">
            <wp:extent cx="5760720" cy="6389370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asa05168_petro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8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14176" w14:textId="77777777" w:rsidR="007C7F29" w:rsidRDefault="0048432C" w:rsidP="0048432C">
      <w:pPr>
        <w:pStyle w:val="Caption"/>
        <w:spacing w:after="360" w:line="360" w:lineRule="auto"/>
        <w:jc w:val="both"/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</w:pP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Figur </w:t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begin"/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instrText xml:space="preserve"> SEQ Figur \* ARABIC </w:instrText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separate"/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3</w:t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end"/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“Herpes simplex virus 1 infection”- </w:t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sasa05168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 pathway in </w:t>
      </w:r>
      <w:r w:rsidRPr="00A22740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Kyoto Encyclopedia of Genes and Genomes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 (KEGG) by </w:t>
      </w:r>
      <w:r w:rsidR="005B5B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Kanehisa Laboratories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.</w:t>
      </w:r>
      <w:r w:rsidRP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 Genes colored red showed significantly higher transcripts in RBC, and genes colored cyan showed similar and significantly higher transcripts in ASK and SHK-1 (thus lower transcripts in RBC). </w:t>
      </w:r>
      <w:r w:rsidR="005B5B65" w:rsidRPr="005B5B65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Genes with significantly different expression levels between ASK and SHK-1, and also with RBC were colored red and cyan. The higher the significant differences the darker the color of the genes.</w:t>
      </w:r>
    </w:p>
    <w:p w14:paraId="35B92CE6" w14:textId="77777777" w:rsidR="002233C4" w:rsidRPr="007C7F29" w:rsidRDefault="002233C4" w:rsidP="007C7F29">
      <w:pPr>
        <w:pStyle w:val="Caption"/>
        <w:spacing w:after="360" w:line="360" w:lineRule="auto"/>
        <w:jc w:val="both"/>
        <w:rPr>
          <w:lang w:val="en-US"/>
        </w:rPr>
      </w:pPr>
      <w:r>
        <w:rPr>
          <w:noProof/>
          <w:lang w:eastAsia="nb-NO"/>
        </w:rPr>
        <w:lastRenderedPageBreak/>
        <w:drawing>
          <wp:inline distT="0" distB="0" distL="0" distR="0" wp14:anchorId="641F0CC5" wp14:editId="278BF23B">
            <wp:extent cx="3821822" cy="3295815"/>
            <wp:effectExtent l="0" t="0" r="762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A in pro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822" cy="329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C5617" w14:textId="77777777" w:rsidR="00123B70" w:rsidRDefault="002233C4" w:rsidP="0015177F">
      <w:pPr>
        <w:pStyle w:val="Caption"/>
        <w:spacing w:after="360"/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</w:pPr>
      <w:r w:rsidRPr="002233C4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Figur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e</w:t>
      </w:r>
      <w:r w:rsidRPr="002233C4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 </w:t>
      </w:r>
      <w:r w:rsidRPr="002233C4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begin"/>
      </w:r>
      <w:r w:rsidRPr="002233C4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instrText xml:space="preserve"> SEQ Figur \* ARABIC </w:instrText>
      </w:r>
      <w:r w:rsidRPr="002233C4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separate"/>
      </w:r>
      <w:r w:rsidR="0048432C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4</w:t>
      </w:r>
      <w:r w:rsidRPr="002233C4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fldChar w:fldCharType="end"/>
      </w:r>
      <w:r w:rsidRPr="002233C4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.</w:t>
      </w:r>
      <w:r w:rsidRPr="002233C4">
        <w:rPr>
          <w:lang w:val="en-US"/>
        </w:rPr>
        <w:t xml:space="preserve"> 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Principal component analysis (PCA) for Atlantic salmon RBCs</w:t>
      </w:r>
      <w:r w:rsidR="00380FCF"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 xml:space="preserve">, ASK and SHK-1 exposed to PRV-1 and the unexposed controls, </w:t>
      </w:r>
      <w:r>
        <w:rPr>
          <w:rFonts w:ascii="Times New Roman" w:hAnsi="Times New Roman" w:cs="Times New Roman"/>
          <w:i w:val="0"/>
          <w:noProof/>
          <w:color w:val="auto"/>
          <w:szCs w:val="22"/>
          <w:lang w:val="en-US"/>
        </w:rPr>
        <w:t>with percentages of variance associated with each axis.</w:t>
      </w:r>
    </w:p>
    <w:sectPr w:rsidR="00123B70" w:rsidSect="00DA3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E1CBB"/>
    <w:multiLevelType w:val="multilevel"/>
    <w:tmpl w:val="04D834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  <w:sz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A3F4552"/>
    <w:multiLevelType w:val="hybridMultilevel"/>
    <w:tmpl w:val="AD96DF4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C3B19"/>
    <w:multiLevelType w:val="hybridMultilevel"/>
    <w:tmpl w:val="6D64F77C"/>
    <w:lvl w:ilvl="0" w:tplc="BB1EDE5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EA4B0B"/>
    <w:multiLevelType w:val="hybridMultilevel"/>
    <w:tmpl w:val="EB604B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4857286">
    <w:abstractNumId w:val="0"/>
  </w:num>
  <w:num w:numId="2" w16cid:durableId="1345205858">
    <w:abstractNumId w:val="2"/>
  </w:num>
  <w:num w:numId="3" w16cid:durableId="644163018">
    <w:abstractNumId w:val="3"/>
  </w:num>
  <w:num w:numId="4" w16cid:durableId="4459731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633"/>
    <w:rsid w:val="000E74AE"/>
    <w:rsid w:val="00123B70"/>
    <w:rsid w:val="0015177F"/>
    <w:rsid w:val="002233C4"/>
    <w:rsid w:val="00273C20"/>
    <w:rsid w:val="00304190"/>
    <w:rsid w:val="00380FCF"/>
    <w:rsid w:val="003D140B"/>
    <w:rsid w:val="004410DF"/>
    <w:rsid w:val="0048432C"/>
    <w:rsid w:val="00535813"/>
    <w:rsid w:val="005B5B65"/>
    <w:rsid w:val="005D06DB"/>
    <w:rsid w:val="006140A9"/>
    <w:rsid w:val="006E7F41"/>
    <w:rsid w:val="00741D65"/>
    <w:rsid w:val="007C7F29"/>
    <w:rsid w:val="009D2CF8"/>
    <w:rsid w:val="00A022A7"/>
    <w:rsid w:val="00B0727E"/>
    <w:rsid w:val="00B4345F"/>
    <w:rsid w:val="00B87CCF"/>
    <w:rsid w:val="00CE4633"/>
    <w:rsid w:val="00D14AF8"/>
    <w:rsid w:val="00D25421"/>
    <w:rsid w:val="00DA3B10"/>
    <w:rsid w:val="00E375ED"/>
    <w:rsid w:val="00EB7134"/>
    <w:rsid w:val="00F7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A0AC1"/>
  <w15:chartTrackingRefBased/>
  <w15:docId w15:val="{6AAF1183-420A-45A5-AEB0-69F00C78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6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CE4633"/>
    <w:pPr>
      <w:spacing w:after="240" w:line="360" w:lineRule="auto"/>
      <w:ind w:left="720"/>
      <w:contextualSpacing/>
    </w:pPr>
    <w:rPr>
      <w:rFonts w:ascii="Times New Roman" w:eastAsiaTheme="minorEastAsia" w:hAnsi="Times New Roman"/>
      <w:sz w:val="24"/>
      <w:szCs w:val="24"/>
      <w:lang w:eastAsia="nb-NO"/>
    </w:rPr>
  </w:style>
  <w:style w:type="character" w:styleId="LineNumber">
    <w:name w:val="line number"/>
    <w:basedOn w:val="DefaultParagraphFont"/>
    <w:uiPriority w:val="99"/>
    <w:semiHidden/>
    <w:unhideWhenUsed/>
    <w:rsid w:val="00CE4633"/>
  </w:style>
  <w:style w:type="paragraph" w:styleId="Caption">
    <w:name w:val="caption"/>
    <w:basedOn w:val="Normal"/>
    <w:next w:val="Normal"/>
    <w:uiPriority w:val="35"/>
    <w:unhideWhenUsed/>
    <w:qFormat/>
    <w:rsid w:val="00CE46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4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ulia, Thomais</dc:creator>
  <cp:keywords/>
  <dc:description/>
  <cp:lastModifiedBy>Megan Bond</cp:lastModifiedBy>
  <cp:revision>19</cp:revision>
  <dcterms:created xsi:type="dcterms:W3CDTF">2023-11-10T12:56:00Z</dcterms:created>
  <dcterms:modified xsi:type="dcterms:W3CDTF">2024-01-24T10:26:00Z</dcterms:modified>
</cp:coreProperties>
</file>